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31F2A4" w14:textId="1FFD6236" w:rsidR="00164FE6" w:rsidRPr="002E7E5B" w:rsidRDefault="00142312" w:rsidP="00164FE6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_GoBack"/>
      <w:r w:rsidRPr="002E7E5B">
        <w:rPr>
          <w:rFonts w:ascii="Times New Roman" w:hAnsi="Times New Roman" w:cs="Times New Roman"/>
          <w:b/>
          <w:bCs/>
          <w:sz w:val="24"/>
        </w:rPr>
        <w:t>Supplementa</w:t>
      </w:r>
      <w:r w:rsidR="009B487A" w:rsidRPr="002E7E5B">
        <w:rPr>
          <w:rFonts w:ascii="Times New Roman" w:hAnsi="Times New Roman" w:cs="Times New Roman"/>
          <w:b/>
          <w:bCs/>
          <w:sz w:val="24"/>
        </w:rPr>
        <w:t>ry Table 1</w:t>
      </w:r>
      <w:r w:rsidR="007C2539" w:rsidRPr="002E7E5B">
        <w:rPr>
          <w:rFonts w:ascii="Times New Roman" w:hAnsi="Times New Roman" w:cs="Times New Roman" w:hint="eastAsia"/>
          <w:b/>
          <w:bCs/>
          <w:sz w:val="24"/>
        </w:rPr>
        <w:t>.</w:t>
      </w:r>
      <w:r w:rsidR="006F017F" w:rsidRPr="002E7E5B">
        <w:rPr>
          <w:rFonts w:ascii="Times New Roman" w:hAnsi="Times New Roman" w:cs="Times New Roman"/>
          <w:sz w:val="24"/>
        </w:rPr>
        <w:t xml:space="preserve"> </w:t>
      </w:r>
      <w:r w:rsidRPr="002E7E5B">
        <w:rPr>
          <w:rFonts w:ascii="Times New Roman" w:hAnsi="Times New Roman" w:cs="Times New Roman"/>
          <w:sz w:val="24"/>
        </w:rPr>
        <w:t xml:space="preserve">Reasons </w:t>
      </w:r>
      <w:r w:rsidR="006F017F" w:rsidRPr="002E7E5B">
        <w:rPr>
          <w:rFonts w:ascii="Times New Roman" w:hAnsi="Times New Roman" w:cs="Times New Roman"/>
          <w:sz w:val="24"/>
        </w:rPr>
        <w:t>for</w:t>
      </w:r>
      <w:r w:rsidRPr="002E7E5B">
        <w:rPr>
          <w:rFonts w:ascii="Times New Roman" w:hAnsi="Times New Roman" w:cs="Times New Roman"/>
          <w:sz w:val="24"/>
        </w:rPr>
        <w:t xml:space="preserve"> </w:t>
      </w:r>
      <w:r w:rsidR="006F017F" w:rsidRPr="002E7E5B">
        <w:rPr>
          <w:rFonts w:ascii="Times New Roman" w:hAnsi="Times New Roman" w:cs="Times New Roman"/>
          <w:sz w:val="24"/>
        </w:rPr>
        <w:t xml:space="preserve">switching from isolation at the facilities to </w:t>
      </w:r>
      <w:r w:rsidR="00702663" w:rsidRPr="002E7E5B">
        <w:rPr>
          <w:rFonts w:ascii="Times New Roman" w:hAnsi="Times New Roman" w:cs="Times New Roman"/>
          <w:sz w:val="24"/>
        </w:rPr>
        <w:t>home</w:t>
      </w:r>
      <w:r w:rsidRPr="002E7E5B">
        <w:rPr>
          <w:rFonts w:ascii="Times New Roman" w:hAnsi="Times New Roman" w:cs="Times New Roman"/>
          <w:sz w:val="24"/>
        </w:rPr>
        <w:t xml:space="preserve"> </w:t>
      </w:r>
      <w:r w:rsidR="006F017F" w:rsidRPr="002E7E5B">
        <w:rPr>
          <w:rFonts w:ascii="Times New Roman" w:hAnsi="Times New Roman" w:cs="Times New Roman"/>
          <w:sz w:val="24"/>
        </w:rPr>
        <w:t xml:space="preserve">as well as </w:t>
      </w:r>
      <w:r w:rsidR="00531E28" w:rsidRPr="002E7E5B">
        <w:rPr>
          <w:rFonts w:ascii="Times New Roman" w:hAnsi="Times New Roman" w:cs="Times New Roman"/>
          <w:sz w:val="24"/>
        </w:rPr>
        <w:t xml:space="preserve">the </w:t>
      </w:r>
      <w:r w:rsidR="006F017F" w:rsidRPr="002E7E5B">
        <w:rPr>
          <w:rFonts w:ascii="Times New Roman" w:hAnsi="Times New Roman" w:cs="Times New Roman"/>
          <w:sz w:val="24"/>
        </w:rPr>
        <w:t>prevalence of abnormal vital signs.</w:t>
      </w:r>
    </w:p>
    <w:p w14:paraId="11365C84" w14:textId="3E9F9BDD" w:rsidR="00164FE6" w:rsidRPr="002E7E5B" w:rsidRDefault="006F017F" w:rsidP="00164FE6">
      <w:pPr>
        <w:spacing w:line="480" w:lineRule="auto"/>
        <w:rPr>
          <w:rFonts w:ascii="Times New Roman" w:hAnsi="Times New Roman" w:cs="Times New Roman"/>
          <w:sz w:val="24"/>
        </w:rPr>
      </w:pPr>
      <w:r w:rsidRPr="002E7E5B">
        <w:rPr>
          <w:rFonts w:ascii="Times New Roman" w:hAnsi="Times New Roman" w:cs="Times New Roman"/>
          <w:b/>
          <w:bCs/>
          <w:sz w:val="24"/>
        </w:rPr>
        <w:t>(A)</w:t>
      </w:r>
      <w:r w:rsidRPr="002E7E5B">
        <w:rPr>
          <w:rFonts w:ascii="Times New Roman" w:hAnsi="Times New Roman" w:cs="Times New Roman"/>
          <w:sz w:val="24"/>
        </w:rPr>
        <w:t xml:space="preserve"> </w:t>
      </w:r>
      <w:r w:rsidR="00142312" w:rsidRPr="002E7E5B">
        <w:rPr>
          <w:rFonts w:ascii="Times New Roman" w:hAnsi="Times New Roman" w:cs="Times New Roman"/>
          <w:sz w:val="24"/>
        </w:rPr>
        <w:t>The most frequent reason was environmental stress including claustrophobia</w:t>
      </w:r>
      <w:r w:rsidR="00531E28" w:rsidRPr="002E7E5B">
        <w:rPr>
          <w:rFonts w:ascii="Times New Roman" w:hAnsi="Times New Roman" w:cs="Times New Roman"/>
          <w:sz w:val="24"/>
        </w:rPr>
        <w:t xml:space="preserve">, possibly due to restrictions against moving freely outside the room. </w:t>
      </w:r>
      <w:r w:rsidR="00142312" w:rsidRPr="002E7E5B">
        <w:rPr>
          <w:rFonts w:ascii="Times New Roman" w:hAnsi="Times New Roman" w:cs="Times New Roman"/>
          <w:sz w:val="24"/>
        </w:rPr>
        <w:t xml:space="preserve">The second </w:t>
      </w:r>
      <w:r w:rsidR="00531E28" w:rsidRPr="002E7E5B">
        <w:rPr>
          <w:rFonts w:ascii="Times New Roman" w:hAnsi="Times New Roman" w:cs="Times New Roman"/>
          <w:sz w:val="24"/>
        </w:rPr>
        <w:t xml:space="preserve">most </w:t>
      </w:r>
      <w:r w:rsidR="00142312" w:rsidRPr="002E7E5B">
        <w:rPr>
          <w:rFonts w:ascii="Times New Roman" w:hAnsi="Times New Roman" w:cs="Times New Roman"/>
          <w:sz w:val="24"/>
        </w:rPr>
        <w:t xml:space="preserve">frequent </w:t>
      </w:r>
      <w:r w:rsidR="00531E28" w:rsidRPr="002E7E5B">
        <w:rPr>
          <w:rFonts w:ascii="Times New Roman" w:hAnsi="Times New Roman" w:cs="Times New Roman"/>
          <w:sz w:val="24"/>
        </w:rPr>
        <w:t xml:space="preserve">reason was </w:t>
      </w:r>
      <w:r w:rsidR="00142312" w:rsidRPr="002E7E5B">
        <w:rPr>
          <w:rFonts w:ascii="Times New Roman" w:hAnsi="Times New Roman" w:cs="Times New Roman"/>
          <w:sz w:val="24"/>
        </w:rPr>
        <w:t>family-relate</w:t>
      </w:r>
      <w:r w:rsidR="00531E28" w:rsidRPr="002E7E5B">
        <w:rPr>
          <w:rFonts w:ascii="Times New Roman" w:hAnsi="Times New Roman" w:cs="Times New Roman"/>
          <w:sz w:val="24"/>
        </w:rPr>
        <w:t xml:space="preserve">d. For example, </w:t>
      </w:r>
      <w:r w:rsidR="00142312" w:rsidRPr="002E7E5B">
        <w:rPr>
          <w:rFonts w:ascii="Times New Roman" w:hAnsi="Times New Roman" w:cs="Times New Roman"/>
          <w:sz w:val="24"/>
        </w:rPr>
        <w:t xml:space="preserve">the partner of </w:t>
      </w:r>
      <w:r w:rsidR="00531E28" w:rsidRPr="002E7E5B">
        <w:rPr>
          <w:rFonts w:ascii="Times New Roman" w:hAnsi="Times New Roman" w:cs="Times New Roman"/>
          <w:sz w:val="24"/>
        </w:rPr>
        <w:t>the patient being accommodated</w:t>
      </w:r>
      <w:r w:rsidR="00142312" w:rsidRPr="002E7E5B">
        <w:rPr>
          <w:rFonts w:ascii="Times New Roman" w:hAnsi="Times New Roman" w:cs="Times New Roman"/>
          <w:sz w:val="24"/>
        </w:rPr>
        <w:t xml:space="preserve"> </w:t>
      </w:r>
      <w:r w:rsidR="00531E28" w:rsidRPr="002E7E5B">
        <w:rPr>
          <w:rFonts w:ascii="Times New Roman" w:hAnsi="Times New Roman" w:cs="Times New Roman"/>
          <w:sz w:val="24"/>
        </w:rPr>
        <w:t>also got infected with COVID-19</w:t>
      </w:r>
      <w:r w:rsidR="0092118F" w:rsidRPr="002E7E5B">
        <w:rPr>
          <w:rFonts w:ascii="Times New Roman" w:hAnsi="Times New Roman" w:cs="Times New Roman"/>
          <w:sz w:val="24"/>
        </w:rPr>
        <w:t xml:space="preserve"> </w:t>
      </w:r>
      <w:r w:rsidR="00531E28" w:rsidRPr="002E7E5B">
        <w:rPr>
          <w:rFonts w:ascii="Times New Roman" w:hAnsi="Times New Roman" w:cs="Times New Roman"/>
          <w:sz w:val="24"/>
        </w:rPr>
        <w:t>or</w:t>
      </w:r>
      <w:r w:rsidR="0092118F" w:rsidRPr="002E7E5B">
        <w:rPr>
          <w:rFonts w:ascii="Times New Roman" w:hAnsi="Times New Roman" w:cs="Times New Roman"/>
          <w:sz w:val="24"/>
        </w:rPr>
        <w:t xml:space="preserve"> was</w:t>
      </w:r>
      <w:r w:rsidR="00142312" w:rsidRPr="002E7E5B">
        <w:rPr>
          <w:rFonts w:ascii="Times New Roman" w:hAnsi="Times New Roman" w:cs="Times New Roman"/>
          <w:sz w:val="24"/>
        </w:rPr>
        <w:t xml:space="preserve"> hospitalized leaving their children at home</w:t>
      </w:r>
      <w:r w:rsidR="00531E28" w:rsidRPr="002E7E5B">
        <w:rPr>
          <w:rFonts w:ascii="Times New Roman" w:hAnsi="Times New Roman" w:cs="Times New Roman"/>
          <w:sz w:val="24"/>
        </w:rPr>
        <w:t>.</w:t>
      </w:r>
    </w:p>
    <w:tbl>
      <w:tblPr>
        <w:tblW w:w="60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720"/>
        <w:gridCol w:w="1360"/>
      </w:tblGrid>
      <w:tr w:rsidR="002E7E5B" w:rsidRPr="002E7E5B" w14:paraId="7651D9B2" w14:textId="77777777" w:rsidTr="0092118F">
        <w:trPr>
          <w:trHeight w:val="351"/>
        </w:trPr>
        <w:tc>
          <w:tcPr>
            <w:tcW w:w="47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bottom"/>
            <w:hideMark/>
          </w:tcPr>
          <w:p w14:paraId="0CF96D16" w14:textId="0C2B3C6A" w:rsidR="0092118F" w:rsidRPr="002E7E5B" w:rsidRDefault="00142312" w:rsidP="0092118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2E7E5B">
              <w:rPr>
                <w:rFonts w:ascii="Times New Roman" w:eastAsia="ＭＳ Ｐゴシック" w:hAnsi="Times New Roman" w:cs="Times New Roman"/>
                <w:b/>
                <w:bCs/>
                <w:kern w:val="24"/>
                <w:sz w:val="18"/>
                <w:szCs w:val="18"/>
              </w:rPr>
              <w:t>Reason</w:t>
            </w:r>
            <w:r w:rsidR="00531E28" w:rsidRPr="002E7E5B">
              <w:rPr>
                <w:rFonts w:ascii="Times New Roman" w:eastAsia="ＭＳ Ｐゴシック" w:hAnsi="Times New Roman" w:cs="Times New Roman"/>
                <w:b/>
                <w:bCs/>
                <w:kern w:val="24"/>
                <w:sz w:val="18"/>
                <w:szCs w:val="18"/>
              </w:rPr>
              <w:t>s</w:t>
            </w:r>
            <w:r w:rsidRPr="002E7E5B">
              <w:rPr>
                <w:rFonts w:ascii="Times New Roman" w:eastAsia="ＭＳ Ｐゴシック" w:hAnsi="Times New Roman" w:cs="Times New Roman"/>
                <w:b/>
                <w:bCs/>
                <w:kern w:val="24"/>
                <w:sz w:val="18"/>
                <w:szCs w:val="18"/>
              </w:rPr>
              <w:t xml:space="preserve"> for</w:t>
            </w:r>
            <w:r w:rsidR="00531E28" w:rsidRPr="002E7E5B">
              <w:rPr>
                <w:rFonts w:ascii="Times New Roman" w:eastAsia="ＭＳ Ｐゴシック" w:hAnsi="Times New Roman" w:cs="Times New Roman"/>
                <w:b/>
                <w:bCs/>
                <w:kern w:val="24"/>
                <w:sz w:val="18"/>
                <w:szCs w:val="18"/>
              </w:rPr>
              <w:t xml:space="preserve"> isolating at home</w:t>
            </w:r>
            <w:r w:rsidRPr="002E7E5B">
              <w:rPr>
                <w:rFonts w:ascii="Times New Roman" w:eastAsia="ＭＳ Ｐゴシック" w:hAnsi="Times New Roman" w:cs="Times New Roman"/>
                <w:b/>
                <w:bCs/>
                <w:kern w:val="24"/>
                <w:sz w:val="18"/>
                <w:szCs w:val="18"/>
              </w:rPr>
              <w:t xml:space="preserve">  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bottom"/>
            <w:hideMark/>
          </w:tcPr>
          <w:p w14:paraId="1D80B6B5" w14:textId="71B95ACA" w:rsidR="00531E28" w:rsidRPr="002E7E5B" w:rsidRDefault="00142312" w:rsidP="00B01F6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2E7E5B">
              <w:rPr>
                <w:rFonts w:ascii="Times New Roman" w:eastAsia="ＭＳ Ｐゴシック" w:hAnsi="Times New Roman" w:cs="Times New Roman"/>
                <w:b/>
                <w:bCs/>
                <w:kern w:val="24"/>
                <w:sz w:val="18"/>
                <w:szCs w:val="18"/>
              </w:rPr>
              <w:t>Total (n = 89</w:t>
            </w:r>
            <w:r w:rsidR="00531E28" w:rsidRPr="002E7E5B">
              <w:rPr>
                <w:rFonts w:ascii="Times New Roman" w:eastAsia="ＭＳ Ｐゴシック" w:hAnsi="Times New Roman" w:cs="Times New Roman"/>
                <w:b/>
                <w:bCs/>
                <w:kern w:val="24"/>
                <w:sz w:val="18"/>
                <w:szCs w:val="18"/>
              </w:rPr>
              <w:t>)</w:t>
            </w:r>
          </w:p>
          <w:p w14:paraId="57DA8CA1" w14:textId="539E6E96" w:rsidR="00531E28" w:rsidRPr="002E7E5B" w:rsidRDefault="00531E28" w:rsidP="00B01F6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2E7E5B">
              <w:rPr>
                <w:rFonts w:ascii="Times New Roman" w:eastAsia="ＭＳ Ｐゴシック" w:hAnsi="Times New Roman" w:cs="Times New Roman"/>
                <w:b/>
                <w:bCs/>
                <w:kern w:val="24"/>
                <w:sz w:val="18"/>
                <w:szCs w:val="18"/>
              </w:rPr>
              <w:t>n (%)</w:t>
            </w:r>
          </w:p>
        </w:tc>
      </w:tr>
      <w:tr w:rsidR="002E7E5B" w:rsidRPr="002E7E5B" w14:paraId="40E1043C" w14:textId="77777777" w:rsidTr="004D7A90">
        <w:trPr>
          <w:trHeight w:val="383"/>
        </w:trPr>
        <w:tc>
          <w:tcPr>
            <w:tcW w:w="472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D19805E" w14:textId="77777777" w:rsidR="0092118F" w:rsidRPr="002E7E5B" w:rsidRDefault="00142312" w:rsidP="0092118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2E7E5B">
              <w:rPr>
                <w:rFonts w:ascii="Times New Roman" w:eastAsia="ＭＳ Ｐゴシック" w:hAnsi="Times New Roman" w:cs="Times New Roman"/>
                <w:kern w:val="24"/>
                <w:sz w:val="18"/>
                <w:szCs w:val="18"/>
              </w:rPr>
              <w:t>Environmental stress including claustrophobia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65E75FC" w14:textId="77777777" w:rsidR="0092118F" w:rsidRPr="002E7E5B" w:rsidRDefault="00142312" w:rsidP="00B01F6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2E7E5B">
              <w:rPr>
                <w:rFonts w:ascii="Times New Roman" w:eastAsia="ＭＳ Ｐゴシック" w:hAnsi="Times New Roman" w:cs="Times New Roman"/>
                <w:kern w:val="24"/>
                <w:sz w:val="18"/>
                <w:szCs w:val="18"/>
              </w:rPr>
              <w:t>41 (46.1)</w:t>
            </w:r>
          </w:p>
        </w:tc>
      </w:tr>
      <w:tr w:rsidR="002E7E5B" w:rsidRPr="002E7E5B" w14:paraId="2ADFD4C5" w14:textId="77777777" w:rsidTr="0092118F">
        <w:trPr>
          <w:trHeight w:val="383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36C5AC6" w14:textId="2A55D262" w:rsidR="0092118F" w:rsidRPr="002E7E5B" w:rsidRDefault="00142312" w:rsidP="0092118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2E7E5B">
              <w:rPr>
                <w:rFonts w:ascii="Times New Roman" w:eastAsia="ＭＳ Ｐゴシック" w:hAnsi="Times New Roman" w:cs="Times New Roman"/>
                <w:kern w:val="24"/>
                <w:sz w:val="18"/>
                <w:szCs w:val="18"/>
              </w:rPr>
              <w:t>Family</w:t>
            </w:r>
            <w:r w:rsidR="00531E28" w:rsidRPr="002E7E5B">
              <w:rPr>
                <w:rFonts w:ascii="Times New Roman" w:eastAsia="ＭＳ Ｐゴシック" w:hAnsi="Times New Roman" w:cs="Times New Roman"/>
                <w:kern w:val="24"/>
                <w:sz w:val="18"/>
                <w:szCs w:val="18"/>
              </w:rPr>
              <w:t>-relate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EE323C3" w14:textId="77777777" w:rsidR="0092118F" w:rsidRPr="002E7E5B" w:rsidRDefault="00142312" w:rsidP="00B01F6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2E7E5B">
              <w:rPr>
                <w:rFonts w:ascii="Times New Roman" w:eastAsia="ＭＳ Ｐゴシック" w:hAnsi="Times New Roman" w:cs="Times New Roman"/>
                <w:kern w:val="24"/>
                <w:sz w:val="18"/>
                <w:szCs w:val="18"/>
              </w:rPr>
              <w:t>28 (31.5)</w:t>
            </w:r>
          </w:p>
        </w:tc>
      </w:tr>
      <w:tr w:rsidR="002E7E5B" w:rsidRPr="002E7E5B" w14:paraId="4CA47A02" w14:textId="77777777" w:rsidTr="0092118F">
        <w:trPr>
          <w:trHeight w:val="383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7F256BE" w14:textId="77777777" w:rsidR="0092118F" w:rsidRPr="002E7E5B" w:rsidRDefault="00142312" w:rsidP="0092118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2E7E5B">
              <w:rPr>
                <w:rFonts w:ascii="Times New Roman" w:eastAsia="ＭＳ Ｐゴシック" w:hAnsi="Times New Roman" w:cs="Times New Roman"/>
                <w:kern w:val="24"/>
                <w:sz w:val="18"/>
                <w:szCs w:val="18"/>
              </w:rPr>
              <w:t>Non-consen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6F6944F" w14:textId="77777777" w:rsidR="0092118F" w:rsidRPr="002E7E5B" w:rsidRDefault="00142312" w:rsidP="00B01F6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2E7E5B">
              <w:rPr>
                <w:rFonts w:ascii="Times New Roman" w:eastAsia="ＭＳ Ｐゴシック" w:hAnsi="Times New Roman" w:cs="Times New Roman"/>
                <w:kern w:val="24"/>
                <w:sz w:val="18"/>
                <w:szCs w:val="18"/>
              </w:rPr>
              <w:t>6 (6.7)</w:t>
            </w:r>
          </w:p>
        </w:tc>
      </w:tr>
      <w:tr w:rsidR="002E7E5B" w:rsidRPr="002E7E5B" w14:paraId="46F03119" w14:textId="77777777" w:rsidTr="0092118F">
        <w:trPr>
          <w:trHeight w:val="383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CE97A5D" w14:textId="2DBEAE95" w:rsidR="0092118F" w:rsidRPr="002E7E5B" w:rsidRDefault="00531E28" w:rsidP="0092118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2E7E5B">
              <w:rPr>
                <w:rFonts w:ascii="Times New Roman" w:eastAsia="ＭＳ Ｐゴシック" w:hAnsi="Times New Roman" w:cs="Times New Roman"/>
                <w:kern w:val="24"/>
                <w:sz w:val="18"/>
                <w:szCs w:val="18"/>
              </w:rPr>
              <w:t>C</w:t>
            </w:r>
            <w:r w:rsidR="00142312" w:rsidRPr="002E7E5B">
              <w:rPr>
                <w:rFonts w:ascii="Times New Roman" w:eastAsia="ＭＳ Ｐゴシック" w:hAnsi="Times New Roman" w:cs="Times New Roman"/>
                <w:kern w:val="24"/>
                <w:sz w:val="18"/>
                <w:szCs w:val="18"/>
              </w:rPr>
              <w:t>omorbidit</w:t>
            </w:r>
            <w:r w:rsidRPr="002E7E5B">
              <w:rPr>
                <w:rFonts w:ascii="Times New Roman" w:eastAsia="ＭＳ Ｐゴシック" w:hAnsi="Times New Roman" w:cs="Times New Roman"/>
                <w:kern w:val="24"/>
                <w:sz w:val="18"/>
                <w:szCs w:val="18"/>
              </w:rPr>
              <w:t>i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408213F" w14:textId="77777777" w:rsidR="0092118F" w:rsidRPr="002E7E5B" w:rsidRDefault="00142312" w:rsidP="00B01F6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2E7E5B">
              <w:rPr>
                <w:rFonts w:ascii="Times New Roman" w:eastAsia="ＭＳ Ｐゴシック" w:hAnsi="Times New Roman" w:cs="Times New Roman"/>
                <w:kern w:val="24"/>
                <w:sz w:val="18"/>
                <w:szCs w:val="18"/>
              </w:rPr>
              <w:t>6 (6.7)</w:t>
            </w:r>
          </w:p>
        </w:tc>
      </w:tr>
      <w:tr w:rsidR="0086016C" w:rsidRPr="002E7E5B" w14:paraId="632F54FF" w14:textId="77777777" w:rsidTr="0092118F">
        <w:trPr>
          <w:trHeight w:val="383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798634D" w14:textId="073C49F9" w:rsidR="0092118F" w:rsidRPr="002E7E5B" w:rsidRDefault="00531E28" w:rsidP="0092118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2E7E5B">
              <w:rPr>
                <w:rFonts w:ascii="Times New Roman" w:eastAsia="ＭＳ Ｐゴシック" w:hAnsi="Times New Roman" w:cs="Times New Roman"/>
                <w:kern w:val="24"/>
                <w:sz w:val="18"/>
                <w:szCs w:val="18"/>
              </w:rPr>
              <w:t>Other or unknow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C2644EE" w14:textId="77777777" w:rsidR="0092118F" w:rsidRPr="002E7E5B" w:rsidRDefault="00142312" w:rsidP="00B01F6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2E7E5B">
              <w:rPr>
                <w:rFonts w:ascii="Times New Roman" w:eastAsia="ＭＳ Ｐゴシック" w:hAnsi="Times New Roman" w:cs="Times New Roman"/>
                <w:kern w:val="24"/>
                <w:sz w:val="18"/>
                <w:szCs w:val="18"/>
              </w:rPr>
              <w:t>8 (9.0)</w:t>
            </w:r>
          </w:p>
        </w:tc>
      </w:tr>
    </w:tbl>
    <w:p w14:paraId="5F5B3183" w14:textId="7223FA8E" w:rsidR="0092118F" w:rsidRPr="002E7E5B" w:rsidRDefault="0092118F" w:rsidP="00164FE6">
      <w:pPr>
        <w:spacing w:line="480" w:lineRule="auto"/>
        <w:rPr>
          <w:rFonts w:ascii="Times New Roman" w:hAnsi="Times New Roman" w:cs="Times New Roman"/>
        </w:rPr>
      </w:pPr>
    </w:p>
    <w:p w14:paraId="6D87ECBF" w14:textId="211F6094" w:rsidR="00164FE6" w:rsidRPr="002E7E5B" w:rsidRDefault="00A81AA6" w:rsidP="00164FE6">
      <w:pPr>
        <w:spacing w:line="480" w:lineRule="auto"/>
        <w:rPr>
          <w:rFonts w:ascii="Times New Roman" w:hAnsi="Times New Roman" w:cs="Times New Roman"/>
          <w:sz w:val="24"/>
        </w:rPr>
      </w:pPr>
      <w:r w:rsidRPr="002E7E5B">
        <w:rPr>
          <w:rFonts w:ascii="Times New Roman" w:hAnsi="Times New Roman" w:cs="Times New Roman"/>
          <w:b/>
          <w:bCs/>
          <w:sz w:val="24"/>
        </w:rPr>
        <w:t>(B)</w:t>
      </w:r>
      <w:r w:rsidRPr="002E7E5B">
        <w:rPr>
          <w:rFonts w:ascii="Times New Roman" w:hAnsi="Times New Roman" w:cs="Times New Roman"/>
          <w:sz w:val="24"/>
        </w:rPr>
        <w:t xml:space="preserve"> </w:t>
      </w:r>
      <w:r w:rsidR="00D52CA2" w:rsidRPr="002E7E5B">
        <w:rPr>
          <w:rFonts w:ascii="Times New Roman" w:hAnsi="Times New Roman" w:cs="Times New Roman"/>
          <w:sz w:val="24"/>
        </w:rPr>
        <w:t>Most patients</w:t>
      </w:r>
      <w:r w:rsidR="00142312" w:rsidRPr="002E7E5B">
        <w:rPr>
          <w:rFonts w:ascii="Times New Roman" w:hAnsi="Times New Roman" w:cs="Times New Roman"/>
          <w:sz w:val="24"/>
        </w:rPr>
        <w:t xml:space="preserve"> presented </w:t>
      </w:r>
      <w:r w:rsidR="00531E28" w:rsidRPr="002E7E5B">
        <w:rPr>
          <w:rFonts w:ascii="Times New Roman" w:hAnsi="Times New Roman" w:cs="Times New Roman"/>
          <w:sz w:val="24"/>
        </w:rPr>
        <w:t xml:space="preserve">without any </w:t>
      </w:r>
      <w:r w:rsidR="00DC7312" w:rsidRPr="002E7E5B">
        <w:rPr>
          <w:rFonts w:ascii="Times New Roman" w:hAnsi="Times New Roman" w:cs="Times New Roman"/>
          <w:sz w:val="24"/>
        </w:rPr>
        <w:t>abnormal vital signs but only four</w:t>
      </w:r>
      <w:r w:rsidR="00142312" w:rsidRPr="002E7E5B">
        <w:rPr>
          <w:rFonts w:ascii="Times New Roman" w:hAnsi="Times New Roman" w:cs="Times New Roman"/>
          <w:sz w:val="24"/>
        </w:rPr>
        <w:t xml:space="preserve"> (4.5%) were febrile. </w:t>
      </w:r>
      <w:r w:rsidR="00565CA9" w:rsidRPr="002E7E5B">
        <w:rPr>
          <w:rFonts w:ascii="Times New Roman" w:eastAsia="Times New Roman" w:hAnsi="Times New Roman" w:cs="Times New Roman"/>
          <w:sz w:val="24"/>
          <w:szCs w:val="24"/>
        </w:rPr>
        <w:t>SpO</w:t>
      </w:r>
      <w:r w:rsidR="00565CA9" w:rsidRPr="002E7E5B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="00DC7312" w:rsidRPr="002E7E5B">
        <w:rPr>
          <w:rFonts w:ascii="Times New Roman" w:hAnsi="Times New Roman" w:cs="Times New Roman"/>
          <w:sz w:val="24"/>
        </w:rPr>
        <w:t xml:space="preserve"> &lt;</w:t>
      </w:r>
      <w:r w:rsidR="00142312" w:rsidRPr="002E7E5B">
        <w:rPr>
          <w:rFonts w:ascii="Times New Roman" w:hAnsi="Times New Roman" w:cs="Times New Roman"/>
          <w:sz w:val="24"/>
        </w:rPr>
        <w:t>96%</w:t>
      </w:r>
      <w:r w:rsidR="00531E28" w:rsidRPr="002E7E5B">
        <w:rPr>
          <w:rFonts w:ascii="Times New Roman" w:hAnsi="Times New Roman" w:cs="Times New Roman"/>
          <w:sz w:val="24"/>
        </w:rPr>
        <w:t xml:space="preserve"> was not observed.</w:t>
      </w:r>
    </w:p>
    <w:tbl>
      <w:tblPr>
        <w:tblW w:w="60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720"/>
        <w:gridCol w:w="1360"/>
      </w:tblGrid>
      <w:tr w:rsidR="002E7E5B" w:rsidRPr="002E7E5B" w14:paraId="57ACB28E" w14:textId="77777777" w:rsidTr="0092118F">
        <w:trPr>
          <w:trHeight w:val="351"/>
        </w:trPr>
        <w:tc>
          <w:tcPr>
            <w:tcW w:w="47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bottom"/>
            <w:hideMark/>
          </w:tcPr>
          <w:p w14:paraId="580341C8" w14:textId="2CA9D5DF" w:rsidR="0092118F" w:rsidRPr="002E7E5B" w:rsidRDefault="00531E28" w:rsidP="0092118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2E7E5B">
              <w:rPr>
                <w:rFonts w:ascii="Times New Roman" w:eastAsia="ＭＳ Ｐゴシック" w:hAnsi="Times New Roman" w:cs="Times New Roman"/>
                <w:b/>
                <w:bCs/>
                <w:kern w:val="24"/>
                <w:sz w:val="18"/>
                <w:szCs w:val="18"/>
              </w:rPr>
              <w:t>Vital sign abnormalities upon switching from facility to home isolation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bottom"/>
            <w:hideMark/>
          </w:tcPr>
          <w:p w14:paraId="66317921" w14:textId="77777777" w:rsidR="00531E28" w:rsidRPr="002E7E5B" w:rsidRDefault="00142312" w:rsidP="00531E2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2E7E5B">
              <w:rPr>
                <w:rFonts w:ascii="Times New Roman" w:eastAsia="ＭＳ Ｐゴシック" w:hAnsi="Times New Roman" w:cs="Times New Roman"/>
                <w:b/>
                <w:bCs/>
                <w:kern w:val="24"/>
                <w:sz w:val="18"/>
                <w:szCs w:val="18"/>
              </w:rPr>
              <w:t>Total (n = 89)</w:t>
            </w:r>
          </w:p>
          <w:p w14:paraId="0FFF7EB5" w14:textId="027DA6F8" w:rsidR="00531E28" w:rsidRPr="002E7E5B" w:rsidRDefault="00531E28" w:rsidP="00B01F6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2E7E5B">
              <w:rPr>
                <w:rFonts w:ascii="Times New Roman" w:eastAsia="ＭＳ Ｐゴシック" w:hAnsi="Times New Roman" w:cs="Times New Roman"/>
                <w:b/>
                <w:bCs/>
                <w:kern w:val="24"/>
                <w:sz w:val="18"/>
                <w:szCs w:val="18"/>
              </w:rPr>
              <w:t>n (%)</w:t>
            </w:r>
          </w:p>
        </w:tc>
      </w:tr>
      <w:tr w:rsidR="002E7E5B" w:rsidRPr="002E7E5B" w14:paraId="4EA53649" w14:textId="77777777" w:rsidTr="0092118F">
        <w:trPr>
          <w:trHeight w:val="383"/>
        </w:trPr>
        <w:tc>
          <w:tcPr>
            <w:tcW w:w="4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74AD265" w14:textId="2AA72875" w:rsidR="0092118F" w:rsidRPr="002E7E5B" w:rsidRDefault="00142312" w:rsidP="0092118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2E7E5B">
              <w:rPr>
                <w:rFonts w:ascii="Times New Roman" w:eastAsia="ＭＳ Ｐゴシック" w:hAnsi="Times New Roman" w:cs="Times New Roman"/>
                <w:kern w:val="24"/>
                <w:sz w:val="18"/>
                <w:szCs w:val="18"/>
              </w:rPr>
              <w:t>Febrile (&gt;37.5˚C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C763A3E" w14:textId="77777777" w:rsidR="0092118F" w:rsidRPr="002E7E5B" w:rsidRDefault="00142312" w:rsidP="00B01F6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2E7E5B">
              <w:rPr>
                <w:rFonts w:ascii="Times New Roman" w:eastAsia="ＭＳ Ｐゴシック" w:hAnsi="Times New Roman" w:cs="Times New Roman"/>
                <w:kern w:val="24"/>
                <w:sz w:val="18"/>
                <w:szCs w:val="18"/>
              </w:rPr>
              <w:t>4 (4.5)</w:t>
            </w:r>
          </w:p>
        </w:tc>
      </w:tr>
      <w:tr w:rsidR="0086016C" w:rsidRPr="002E7E5B" w14:paraId="193AA337" w14:textId="77777777" w:rsidTr="0092118F">
        <w:trPr>
          <w:trHeight w:val="383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3207F96" w14:textId="33B877B0" w:rsidR="0092118F" w:rsidRPr="002E7E5B" w:rsidRDefault="00142312" w:rsidP="0092118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2E7E5B">
              <w:rPr>
                <w:rFonts w:ascii="Times New Roman" w:eastAsia="ＭＳ Ｐゴシック" w:hAnsi="Times New Roman" w:cs="Times New Roman"/>
                <w:kern w:val="24"/>
                <w:sz w:val="18"/>
                <w:szCs w:val="18"/>
              </w:rPr>
              <w:t>SpO</w:t>
            </w:r>
            <w:r w:rsidRPr="002E7E5B">
              <w:rPr>
                <w:rFonts w:ascii="Times New Roman" w:eastAsia="ＭＳ Ｐゴシック" w:hAnsi="Times New Roman" w:cs="Times New Roman"/>
                <w:kern w:val="24"/>
                <w:sz w:val="18"/>
                <w:szCs w:val="18"/>
                <w:vertAlign w:val="subscript"/>
              </w:rPr>
              <w:t>2</w:t>
            </w:r>
            <w:r w:rsidRPr="002E7E5B">
              <w:rPr>
                <w:rFonts w:ascii="Times New Roman" w:eastAsia="ＭＳ Ｐゴシック" w:hAnsi="Times New Roman" w:cs="Times New Roman"/>
                <w:kern w:val="24"/>
                <w:sz w:val="18"/>
                <w:szCs w:val="18"/>
              </w:rPr>
              <w:t xml:space="preserve"> </w:t>
            </w:r>
            <w:r w:rsidR="00633CB5" w:rsidRPr="002E7E5B">
              <w:rPr>
                <w:rFonts w:ascii="Times New Roman" w:eastAsia="ＭＳ Ｐゴシック" w:hAnsi="Times New Roman" w:cs="Times New Roman"/>
                <w:kern w:val="24"/>
                <w:sz w:val="18"/>
                <w:szCs w:val="18"/>
              </w:rPr>
              <w:t>&lt;</w:t>
            </w:r>
            <w:r w:rsidRPr="002E7E5B">
              <w:rPr>
                <w:rFonts w:ascii="Times New Roman" w:eastAsia="ＭＳ Ｐゴシック" w:hAnsi="Times New Roman" w:cs="Times New Roman"/>
                <w:kern w:val="24"/>
                <w:sz w:val="18"/>
                <w:szCs w:val="18"/>
              </w:rPr>
              <w:t>96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0CB7B02" w14:textId="77777777" w:rsidR="0092118F" w:rsidRPr="002E7E5B" w:rsidRDefault="00142312" w:rsidP="00B01F6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2E7E5B">
              <w:rPr>
                <w:rFonts w:ascii="Times New Roman" w:eastAsia="ＭＳ Ｐゴシック" w:hAnsi="Times New Roman" w:cs="Times New Roman"/>
                <w:kern w:val="24"/>
                <w:sz w:val="18"/>
                <w:szCs w:val="18"/>
              </w:rPr>
              <w:t>0 (0)</w:t>
            </w:r>
          </w:p>
        </w:tc>
      </w:tr>
      <w:bookmarkEnd w:id="0"/>
    </w:tbl>
    <w:p w14:paraId="0F793BCA" w14:textId="5764393A" w:rsidR="00164FE6" w:rsidRPr="002E7E5B" w:rsidRDefault="00164FE6" w:rsidP="00164FE6">
      <w:pPr>
        <w:spacing w:line="480" w:lineRule="auto"/>
        <w:rPr>
          <w:rFonts w:ascii="Times New Roman" w:hAnsi="Times New Roman" w:cs="Times New Roman"/>
        </w:rPr>
      </w:pPr>
    </w:p>
    <w:sectPr w:rsidR="00164FE6" w:rsidRPr="002E7E5B" w:rsidSect="00A93DC0">
      <w:footerReference w:type="default" r:id="rId8"/>
      <w:pgSz w:w="11906" w:h="16838" w:code="9"/>
      <w:pgMar w:top="1440" w:right="1440" w:bottom="1440" w:left="1440" w:header="850" w:footer="461" w:gutter="0"/>
      <w:lnNumType w:countBy="1" w:start="484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60171D" w14:textId="77777777" w:rsidR="005A31DE" w:rsidRDefault="005A31DE">
      <w:r>
        <w:separator/>
      </w:r>
    </w:p>
  </w:endnote>
  <w:endnote w:type="continuationSeparator" w:id="0">
    <w:p w14:paraId="24A9F649" w14:textId="77777777" w:rsidR="005A31DE" w:rsidRDefault="005A31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22133437"/>
      <w:docPartObj>
        <w:docPartGallery w:val="Page Numbers (Bottom of Page)"/>
        <w:docPartUnique/>
      </w:docPartObj>
    </w:sdtPr>
    <w:sdtEndPr/>
    <w:sdtContent>
      <w:p w14:paraId="45CC7EA8" w14:textId="262EB97C" w:rsidR="00EE780C" w:rsidRDefault="00142312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B7767" w:rsidRPr="003B7767">
          <w:rPr>
            <w:noProof/>
            <w:lang w:val="ja-JP"/>
          </w:rPr>
          <w:t>1</w:t>
        </w:r>
        <w:r>
          <w:fldChar w:fldCharType="end"/>
        </w:r>
      </w:p>
    </w:sdtContent>
  </w:sdt>
  <w:p w14:paraId="5123D5F0" w14:textId="77777777" w:rsidR="00222AD6" w:rsidRDefault="00222AD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0E64DF" w14:textId="77777777" w:rsidR="005A31DE" w:rsidRDefault="005A31DE">
      <w:r>
        <w:separator/>
      </w:r>
    </w:p>
  </w:footnote>
  <w:footnote w:type="continuationSeparator" w:id="0">
    <w:p w14:paraId="4BE975B3" w14:textId="77777777" w:rsidR="005A31DE" w:rsidRDefault="005A31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136BB5"/>
    <w:multiLevelType w:val="hybridMultilevel"/>
    <w:tmpl w:val="011E5D92"/>
    <w:lvl w:ilvl="0" w:tplc="E9C60C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A445BAA" w:tentative="1">
      <w:start w:val="1"/>
      <w:numFmt w:val="aiueoFullWidth"/>
      <w:lvlText w:val="(%2)"/>
      <w:lvlJc w:val="left"/>
      <w:pPr>
        <w:ind w:left="840" w:hanging="420"/>
      </w:pPr>
    </w:lvl>
    <w:lvl w:ilvl="2" w:tplc="112892DE" w:tentative="1">
      <w:start w:val="1"/>
      <w:numFmt w:val="decimalEnclosedCircle"/>
      <w:lvlText w:val="%3"/>
      <w:lvlJc w:val="left"/>
      <w:pPr>
        <w:ind w:left="1260" w:hanging="420"/>
      </w:pPr>
    </w:lvl>
    <w:lvl w:ilvl="3" w:tplc="B45A98CA" w:tentative="1">
      <w:start w:val="1"/>
      <w:numFmt w:val="decimal"/>
      <w:lvlText w:val="%4."/>
      <w:lvlJc w:val="left"/>
      <w:pPr>
        <w:ind w:left="1680" w:hanging="420"/>
      </w:pPr>
    </w:lvl>
    <w:lvl w:ilvl="4" w:tplc="E91C8F56" w:tentative="1">
      <w:start w:val="1"/>
      <w:numFmt w:val="aiueoFullWidth"/>
      <w:lvlText w:val="(%5)"/>
      <w:lvlJc w:val="left"/>
      <w:pPr>
        <w:ind w:left="2100" w:hanging="420"/>
      </w:pPr>
    </w:lvl>
    <w:lvl w:ilvl="5" w:tplc="42703DE8" w:tentative="1">
      <w:start w:val="1"/>
      <w:numFmt w:val="decimalEnclosedCircle"/>
      <w:lvlText w:val="%6"/>
      <w:lvlJc w:val="left"/>
      <w:pPr>
        <w:ind w:left="2520" w:hanging="420"/>
      </w:pPr>
    </w:lvl>
    <w:lvl w:ilvl="6" w:tplc="37D2EE3C" w:tentative="1">
      <w:start w:val="1"/>
      <w:numFmt w:val="decimal"/>
      <w:lvlText w:val="%7."/>
      <w:lvlJc w:val="left"/>
      <w:pPr>
        <w:ind w:left="2940" w:hanging="420"/>
      </w:pPr>
    </w:lvl>
    <w:lvl w:ilvl="7" w:tplc="2570A868" w:tentative="1">
      <w:start w:val="1"/>
      <w:numFmt w:val="aiueoFullWidth"/>
      <w:lvlText w:val="(%8)"/>
      <w:lvlJc w:val="left"/>
      <w:pPr>
        <w:ind w:left="3360" w:hanging="420"/>
      </w:pPr>
    </w:lvl>
    <w:lvl w:ilvl="8" w:tplc="07B6136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19628FA"/>
    <w:multiLevelType w:val="hybridMultilevel"/>
    <w:tmpl w:val="BF244206"/>
    <w:lvl w:ilvl="0" w:tplc="8006E7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6D89196" w:tentative="1">
      <w:start w:val="1"/>
      <w:numFmt w:val="aiueoFullWidth"/>
      <w:lvlText w:val="(%2)"/>
      <w:lvlJc w:val="left"/>
      <w:pPr>
        <w:ind w:left="840" w:hanging="420"/>
      </w:pPr>
    </w:lvl>
    <w:lvl w:ilvl="2" w:tplc="C60C617C" w:tentative="1">
      <w:start w:val="1"/>
      <w:numFmt w:val="decimalEnclosedCircle"/>
      <w:lvlText w:val="%3"/>
      <w:lvlJc w:val="left"/>
      <w:pPr>
        <w:ind w:left="1260" w:hanging="420"/>
      </w:pPr>
    </w:lvl>
    <w:lvl w:ilvl="3" w:tplc="25E8B5BA" w:tentative="1">
      <w:start w:val="1"/>
      <w:numFmt w:val="decimal"/>
      <w:lvlText w:val="%4."/>
      <w:lvlJc w:val="left"/>
      <w:pPr>
        <w:ind w:left="1680" w:hanging="420"/>
      </w:pPr>
    </w:lvl>
    <w:lvl w:ilvl="4" w:tplc="36828014" w:tentative="1">
      <w:start w:val="1"/>
      <w:numFmt w:val="aiueoFullWidth"/>
      <w:lvlText w:val="(%5)"/>
      <w:lvlJc w:val="left"/>
      <w:pPr>
        <w:ind w:left="2100" w:hanging="420"/>
      </w:pPr>
    </w:lvl>
    <w:lvl w:ilvl="5" w:tplc="0A420836" w:tentative="1">
      <w:start w:val="1"/>
      <w:numFmt w:val="decimalEnclosedCircle"/>
      <w:lvlText w:val="%6"/>
      <w:lvlJc w:val="left"/>
      <w:pPr>
        <w:ind w:left="2520" w:hanging="420"/>
      </w:pPr>
    </w:lvl>
    <w:lvl w:ilvl="6" w:tplc="5158F30E" w:tentative="1">
      <w:start w:val="1"/>
      <w:numFmt w:val="decimal"/>
      <w:lvlText w:val="%7."/>
      <w:lvlJc w:val="left"/>
      <w:pPr>
        <w:ind w:left="2940" w:hanging="420"/>
      </w:pPr>
    </w:lvl>
    <w:lvl w:ilvl="7" w:tplc="14AEB6EC" w:tentative="1">
      <w:start w:val="1"/>
      <w:numFmt w:val="aiueoFullWidth"/>
      <w:lvlText w:val="(%8)"/>
      <w:lvlJc w:val="left"/>
      <w:pPr>
        <w:ind w:left="3360" w:hanging="420"/>
      </w:pPr>
    </w:lvl>
    <w:lvl w:ilvl="8" w:tplc="3530CF6C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dirty"/>
  <w:defaultTabStop w:val="83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626B"/>
    <w:rsid w:val="00007EAE"/>
    <w:rsid w:val="000159E6"/>
    <w:rsid w:val="00015D1F"/>
    <w:rsid w:val="00015FD0"/>
    <w:rsid w:val="000200D3"/>
    <w:rsid w:val="00020105"/>
    <w:rsid w:val="000214FA"/>
    <w:rsid w:val="00031002"/>
    <w:rsid w:val="00032A04"/>
    <w:rsid w:val="00041D7F"/>
    <w:rsid w:val="000467DB"/>
    <w:rsid w:val="00047AA4"/>
    <w:rsid w:val="00050F7A"/>
    <w:rsid w:val="000513D4"/>
    <w:rsid w:val="00055B3B"/>
    <w:rsid w:val="0007075C"/>
    <w:rsid w:val="0007265F"/>
    <w:rsid w:val="00076AA3"/>
    <w:rsid w:val="00087D95"/>
    <w:rsid w:val="000931F4"/>
    <w:rsid w:val="000A2797"/>
    <w:rsid w:val="000A6F4E"/>
    <w:rsid w:val="000A7E71"/>
    <w:rsid w:val="000B07BC"/>
    <w:rsid w:val="000B3336"/>
    <w:rsid w:val="000B392F"/>
    <w:rsid w:val="000B3DAB"/>
    <w:rsid w:val="000B5C6B"/>
    <w:rsid w:val="000C4AD1"/>
    <w:rsid w:val="000C5F3E"/>
    <w:rsid w:val="000C7BC1"/>
    <w:rsid w:val="000D0A56"/>
    <w:rsid w:val="000D3BAE"/>
    <w:rsid w:val="000E0BC0"/>
    <w:rsid w:val="000E1189"/>
    <w:rsid w:val="000E300C"/>
    <w:rsid w:val="000F36EA"/>
    <w:rsid w:val="000F6F3A"/>
    <w:rsid w:val="0010288B"/>
    <w:rsid w:val="00104CD6"/>
    <w:rsid w:val="00105D25"/>
    <w:rsid w:val="00111C19"/>
    <w:rsid w:val="00112693"/>
    <w:rsid w:val="00114DB3"/>
    <w:rsid w:val="00117CA6"/>
    <w:rsid w:val="00120D45"/>
    <w:rsid w:val="00130A30"/>
    <w:rsid w:val="001341A5"/>
    <w:rsid w:val="00134DEC"/>
    <w:rsid w:val="0014151A"/>
    <w:rsid w:val="00141D38"/>
    <w:rsid w:val="00142312"/>
    <w:rsid w:val="0015144D"/>
    <w:rsid w:val="00151B11"/>
    <w:rsid w:val="00155F57"/>
    <w:rsid w:val="00157BD0"/>
    <w:rsid w:val="00160D58"/>
    <w:rsid w:val="001642A9"/>
    <w:rsid w:val="00164FE6"/>
    <w:rsid w:val="00167219"/>
    <w:rsid w:val="00171E19"/>
    <w:rsid w:val="00172A36"/>
    <w:rsid w:val="001744F3"/>
    <w:rsid w:val="00175D11"/>
    <w:rsid w:val="00176E9E"/>
    <w:rsid w:val="00181857"/>
    <w:rsid w:val="00183FA8"/>
    <w:rsid w:val="00194AC3"/>
    <w:rsid w:val="001971FA"/>
    <w:rsid w:val="001A63D7"/>
    <w:rsid w:val="001B0701"/>
    <w:rsid w:val="001B3027"/>
    <w:rsid w:val="001B521D"/>
    <w:rsid w:val="001C1269"/>
    <w:rsid w:val="001C471A"/>
    <w:rsid w:val="001C57FC"/>
    <w:rsid w:val="001D2114"/>
    <w:rsid w:val="001E190F"/>
    <w:rsid w:val="001F0EBD"/>
    <w:rsid w:val="001F1B2E"/>
    <w:rsid w:val="001F4A19"/>
    <w:rsid w:val="001F7C8E"/>
    <w:rsid w:val="00200A7F"/>
    <w:rsid w:val="00201C7A"/>
    <w:rsid w:val="0020533B"/>
    <w:rsid w:val="002072BB"/>
    <w:rsid w:val="0021361F"/>
    <w:rsid w:val="00222AD6"/>
    <w:rsid w:val="00225610"/>
    <w:rsid w:val="00227A69"/>
    <w:rsid w:val="00230232"/>
    <w:rsid w:val="00230C9A"/>
    <w:rsid w:val="00231467"/>
    <w:rsid w:val="00233D52"/>
    <w:rsid w:val="002346D5"/>
    <w:rsid w:val="00234B5E"/>
    <w:rsid w:val="002361AD"/>
    <w:rsid w:val="00243C1D"/>
    <w:rsid w:val="00243C5E"/>
    <w:rsid w:val="0024433D"/>
    <w:rsid w:val="0025022B"/>
    <w:rsid w:val="00250389"/>
    <w:rsid w:val="002614E9"/>
    <w:rsid w:val="00267ECC"/>
    <w:rsid w:val="002707E8"/>
    <w:rsid w:val="002713BC"/>
    <w:rsid w:val="0027380B"/>
    <w:rsid w:val="0027516B"/>
    <w:rsid w:val="00281D75"/>
    <w:rsid w:val="00283DD6"/>
    <w:rsid w:val="00290F16"/>
    <w:rsid w:val="00291EBC"/>
    <w:rsid w:val="00293CD4"/>
    <w:rsid w:val="00295112"/>
    <w:rsid w:val="002958A0"/>
    <w:rsid w:val="002967DC"/>
    <w:rsid w:val="00296D14"/>
    <w:rsid w:val="002A02C2"/>
    <w:rsid w:val="002A0BA1"/>
    <w:rsid w:val="002A1CA3"/>
    <w:rsid w:val="002A2193"/>
    <w:rsid w:val="002A248D"/>
    <w:rsid w:val="002A7652"/>
    <w:rsid w:val="002B1CEC"/>
    <w:rsid w:val="002B3FF3"/>
    <w:rsid w:val="002B4C6B"/>
    <w:rsid w:val="002B7F2E"/>
    <w:rsid w:val="002C2C0F"/>
    <w:rsid w:val="002C4D9B"/>
    <w:rsid w:val="002D31A8"/>
    <w:rsid w:val="002D5626"/>
    <w:rsid w:val="002D627F"/>
    <w:rsid w:val="002D788D"/>
    <w:rsid w:val="002E4253"/>
    <w:rsid w:val="002E7099"/>
    <w:rsid w:val="002E7E5B"/>
    <w:rsid w:val="002F3D3E"/>
    <w:rsid w:val="002F7850"/>
    <w:rsid w:val="00307C36"/>
    <w:rsid w:val="00307C6E"/>
    <w:rsid w:val="00310CEF"/>
    <w:rsid w:val="00324DF5"/>
    <w:rsid w:val="00325EB3"/>
    <w:rsid w:val="00327166"/>
    <w:rsid w:val="00330EF0"/>
    <w:rsid w:val="00334B3A"/>
    <w:rsid w:val="00340E5F"/>
    <w:rsid w:val="00342637"/>
    <w:rsid w:val="00342730"/>
    <w:rsid w:val="00343D01"/>
    <w:rsid w:val="00345655"/>
    <w:rsid w:val="0035064F"/>
    <w:rsid w:val="0035075B"/>
    <w:rsid w:val="003526DA"/>
    <w:rsid w:val="00354C67"/>
    <w:rsid w:val="003564F0"/>
    <w:rsid w:val="003575E2"/>
    <w:rsid w:val="00360D9E"/>
    <w:rsid w:val="00362C45"/>
    <w:rsid w:val="003721A2"/>
    <w:rsid w:val="003728D0"/>
    <w:rsid w:val="00373928"/>
    <w:rsid w:val="003748E8"/>
    <w:rsid w:val="00375259"/>
    <w:rsid w:val="00375730"/>
    <w:rsid w:val="00375996"/>
    <w:rsid w:val="00376EB5"/>
    <w:rsid w:val="00382269"/>
    <w:rsid w:val="00382740"/>
    <w:rsid w:val="003872A0"/>
    <w:rsid w:val="00390EF5"/>
    <w:rsid w:val="0039151B"/>
    <w:rsid w:val="0039267F"/>
    <w:rsid w:val="00392B21"/>
    <w:rsid w:val="00394EA1"/>
    <w:rsid w:val="003A259F"/>
    <w:rsid w:val="003A2B05"/>
    <w:rsid w:val="003A2B87"/>
    <w:rsid w:val="003B1AD4"/>
    <w:rsid w:val="003B23AF"/>
    <w:rsid w:val="003B2AB4"/>
    <w:rsid w:val="003B7767"/>
    <w:rsid w:val="003B77C4"/>
    <w:rsid w:val="003B79C6"/>
    <w:rsid w:val="003C4013"/>
    <w:rsid w:val="003C5AFE"/>
    <w:rsid w:val="003D2012"/>
    <w:rsid w:val="003D4E53"/>
    <w:rsid w:val="003D7A6D"/>
    <w:rsid w:val="003E4F49"/>
    <w:rsid w:val="003F03F9"/>
    <w:rsid w:val="00405DD3"/>
    <w:rsid w:val="0040740D"/>
    <w:rsid w:val="00407AD1"/>
    <w:rsid w:val="00407C9F"/>
    <w:rsid w:val="00407CB3"/>
    <w:rsid w:val="00411BB0"/>
    <w:rsid w:val="0041380D"/>
    <w:rsid w:val="0041542C"/>
    <w:rsid w:val="00424E77"/>
    <w:rsid w:val="00425DDD"/>
    <w:rsid w:val="00431288"/>
    <w:rsid w:val="00432605"/>
    <w:rsid w:val="00432D8D"/>
    <w:rsid w:val="004439B4"/>
    <w:rsid w:val="004446EB"/>
    <w:rsid w:val="00444C0E"/>
    <w:rsid w:val="0044598F"/>
    <w:rsid w:val="00447AD4"/>
    <w:rsid w:val="0045597F"/>
    <w:rsid w:val="00457B5B"/>
    <w:rsid w:val="00460DFD"/>
    <w:rsid w:val="00462D80"/>
    <w:rsid w:val="00465CD5"/>
    <w:rsid w:val="00472E60"/>
    <w:rsid w:val="00473B08"/>
    <w:rsid w:val="00480AEF"/>
    <w:rsid w:val="004904CB"/>
    <w:rsid w:val="00490BDC"/>
    <w:rsid w:val="00490C18"/>
    <w:rsid w:val="00493357"/>
    <w:rsid w:val="00494590"/>
    <w:rsid w:val="00495CA3"/>
    <w:rsid w:val="004A07E0"/>
    <w:rsid w:val="004A1770"/>
    <w:rsid w:val="004A23B6"/>
    <w:rsid w:val="004A3F5A"/>
    <w:rsid w:val="004A53A5"/>
    <w:rsid w:val="004A70DD"/>
    <w:rsid w:val="004B088D"/>
    <w:rsid w:val="004B76FF"/>
    <w:rsid w:val="004C4376"/>
    <w:rsid w:val="004C4AF0"/>
    <w:rsid w:val="004D0433"/>
    <w:rsid w:val="004D2B88"/>
    <w:rsid w:val="004D2CBA"/>
    <w:rsid w:val="004D630C"/>
    <w:rsid w:val="004D7A90"/>
    <w:rsid w:val="004E609D"/>
    <w:rsid w:val="004E7163"/>
    <w:rsid w:val="004E7A5B"/>
    <w:rsid w:val="004F195F"/>
    <w:rsid w:val="004F1FFD"/>
    <w:rsid w:val="004F5018"/>
    <w:rsid w:val="004F5DB2"/>
    <w:rsid w:val="004F6ED2"/>
    <w:rsid w:val="00504EF8"/>
    <w:rsid w:val="005133F5"/>
    <w:rsid w:val="00514B65"/>
    <w:rsid w:val="005209B9"/>
    <w:rsid w:val="005264E8"/>
    <w:rsid w:val="00527047"/>
    <w:rsid w:val="005313D7"/>
    <w:rsid w:val="00531E28"/>
    <w:rsid w:val="00531F4B"/>
    <w:rsid w:val="005333B1"/>
    <w:rsid w:val="00533410"/>
    <w:rsid w:val="005370C9"/>
    <w:rsid w:val="005454DA"/>
    <w:rsid w:val="005456C2"/>
    <w:rsid w:val="00547CFC"/>
    <w:rsid w:val="00547FC6"/>
    <w:rsid w:val="005557A4"/>
    <w:rsid w:val="00565CA9"/>
    <w:rsid w:val="005749B4"/>
    <w:rsid w:val="00574AA5"/>
    <w:rsid w:val="00574E7B"/>
    <w:rsid w:val="00581C9D"/>
    <w:rsid w:val="005955A0"/>
    <w:rsid w:val="005A31DE"/>
    <w:rsid w:val="005A36D8"/>
    <w:rsid w:val="005B00DB"/>
    <w:rsid w:val="005B12FC"/>
    <w:rsid w:val="005B2AAC"/>
    <w:rsid w:val="005B3704"/>
    <w:rsid w:val="005C287A"/>
    <w:rsid w:val="005C3D3D"/>
    <w:rsid w:val="005D09F5"/>
    <w:rsid w:val="005D736E"/>
    <w:rsid w:val="005E0547"/>
    <w:rsid w:val="005E1C99"/>
    <w:rsid w:val="005E504B"/>
    <w:rsid w:val="005E558D"/>
    <w:rsid w:val="005F5CFC"/>
    <w:rsid w:val="005F628F"/>
    <w:rsid w:val="005F7151"/>
    <w:rsid w:val="006001AD"/>
    <w:rsid w:val="00600779"/>
    <w:rsid w:val="00604899"/>
    <w:rsid w:val="00604E66"/>
    <w:rsid w:val="0060503F"/>
    <w:rsid w:val="0060771F"/>
    <w:rsid w:val="00610E57"/>
    <w:rsid w:val="006140B7"/>
    <w:rsid w:val="00614187"/>
    <w:rsid w:val="0061537E"/>
    <w:rsid w:val="00617FEA"/>
    <w:rsid w:val="00620FF6"/>
    <w:rsid w:val="00622625"/>
    <w:rsid w:val="006232E6"/>
    <w:rsid w:val="006264D7"/>
    <w:rsid w:val="006279C9"/>
    <w:rsid w:val="00631199"/>
    <w:rsid w:val="00633CB5"/>
    <w:rsid w:val="00633EE4"/>
    <w:rsid w:val="00635489"/>
    <w:rsid w:val="006414AD"/>
    <w:rsid w:val="00642698"/>
    <w:rsid w:val="00645CB3"/>
    <w:rsid w:val="00647A18"/>
    <w:rsid w:val="0065512F"/>
    <w:rsid w:val="0066146C"/>
    <w:rsid w:val="006617CC"/>
    <w:rsid w:val="006632D4"/>
    <w:rsid w:val="00665652"/>
    <w:rsid w:val="006666C4"/>
    <w:rsid w:val="00670CCF"/>
    <w:rsid w:val="00670F65"/>
    <w:rsid w:val="0067708A"/>
    <w:rsid w:val="006845F0"/>
    <w:rsid w:val="006858CA"/>
    <w:rsid w:val="0068649A"/>
    <w:rsid w:val="00693443"/>
    <w:rsid w:val="0069730A"/>
    <w:rsid w:val="006A1DD9"/>
    <w:rsid w:val="006A2006"/>
    <w:rsid w:val="006A5C4A"/>
    <w:rsid w:val="006A5DFD"/>
    <w:rsid w:val="006A7781"/>
    <w:rsid w:val="006B2625"/>
    <w:rsid w:val="006B50AB"/>
    <w:rsid w:val="006B5D2C"/>
    <w:rsid w:val="006B7926"/>
    <w:rsid w:val="006C5A2F"/>
    <w:rsid w:val="006C5FD7"/>
    <w:rsid w:val="006C6214"/>
    <w:rsid w:val="006C7307"/>
    <w:rsid w:val="006D27BE"/>
    <w:rsid w:val="006D4621"/>
    <w:rsid w:val="006D48AD"/>
    <w:rsid w:val="006D6F84"/>
    <w:rsid w:val="006D7D5E"/>
    <w:rsid w:val="006F017F"/>
    <w:rsid w:val="006F134D"/>
    <w:rsid w:val="006F4B42"/>
    <w:rsid w:val="006F6E93"/>
    <w:rsid w:val="006F7765"/>
    <w:rsid w:val="007020B5"/>
    <w:rsid w:val="00702663"/>
    <w:rsid w:val="00703107"/>
    <w:rsid w:val="0071336B"/>
    <w:rsid w:val="00713440"/>
    <w:rsid w:val="007149D6"/>
    <w:rsid w:val="0071699E"/>
    <w:rsid w:val="007260F0"/>
    <w:rsid w:val="0072732F"/>
    <w:rsid w:val="007328D6"/>
    <w:rsid w:val="00734650"/>
    <w:rsid w:val="00734BD3"/>
    <w:rsid w:val="00734D3C"/>
    <w:rsid w:val="00736B85"/>
    <w:rsid w:val="00747E69"/>
    <w:rsid w:val="0076573F"/>
    <w:rsid w:val="0076668B"/>
    <w:rsid w:val="00766E68"/>
    <w:rsid w:val="00770390"/>
    <w:rsid w:val="00776F3B"/>
    <w:rsid w:val="007829AC"/>
    <w:rsid w:val="00786374"/>
    <w:rsid w:val="00792CAC"/>
    <w:rsid w:val="00793153"/>
    <w:rsid w:val="00793A70"/>
    <w:rsid w:val="0079526B"/>
    <w:rsid w:val="007A69B7"/>
    <w:rsid w:val="007B13F2"/>
    <w:rsid w:val="007B1718"/>
    <w:rsid w:val="007B1805"/>
    <w:rsid w:val="007B2C03"/>
    <w:rsid w:val="007B313F"/>
    <w:rsid w:val="007B484E"/>
    <w:rsid w:val="007B487C"/>
    <w:rsid w:val="007B6E38"/>
    <w:rsid w:val="007C2539"/>
    <w:rsid w:val="007D2AC2"/>
    <w:rsid w:val="007E0F21"/>
    <w:rsid w:val="007E147D"/>
    <w:rsid w:val="007E185C"/>
    <w:rsid w:val="007E188A"/>
    <w:rsid w:val="007E34CD"/>
    <w:rsid w:val="007E431B"/>
    <w:rsid w:val="007E54EC"/>
    <w:rsid w:val="007E640F"/>
    <w:rsid w:val="007F34B7"/>
    <w:rsid w:val="007F714C"/>
    <w:rsid w:val="00803D58"/>
    <w:rsid w:val="00804285"/>
    <w:rsid w:val="00807B63"/>
    <w:rsid w:val="00812CC5"/>
    <w:rsid w:val="008142C9"/>
    <w:rsid w:val="00820D23"/>
    <w:rsid w:val="00821788"/>
    <w:rsid w:val="00822F53"/>
    <w:rsid w:val="00823185"/>
    <w:rsid w:val="008257E8"/>
    <w:rsid w:val="0083393A"/>
    <w:rsid w:val="00835115"/>
    <w:rsid w:val="00843662"/>
    <w:rsid w:val="008478E5"/>
    <w:rsid w:val="00852B07"/>
    <w:rsid w:val="00853138"/>
    <w:rsid w:val="00857533"/>
    <w:rsid w:val="0086016C"/>
    <w:rsid w:val="00860226"/>
    <w:rsid w:val="00861827"/>
    <w:rsid w:val="00861A95"/>
    <w:rsid w:val="00863E37"/>
    <w:rsid w:val="00870EF7"/>
    <w:rsid w:val="0087266D"/>
    <w:rsid w:val="00873A2C"/>
    <w:rsid w:val="00874CAB"/>
    <w:rsid w:val="00881F96"/>
    <w:rsid w:val="00882771"/>
    <w:rsid w:val="00883BE2"/>
    <w:rsid w:val="0088546E"/>
    <w:rsid w:val="00890D55"/>
    <w:rsid w:val="00892BCB"/>
    <w:rsid w:val="0089551B"/>
    <w:rsid w:val="008B0B23"/>
    <w:rsid w:val="008C3E14"/>
    <w:rsid w:val="008C4428"/>
    <w:rsid w:val="008D1C14"/>
    <w:rsid w:val="008D477A"/>
    <w:rsid w:val="008D577B"/>
    <w:rsid w:val="008D5957"/>
    <w:rsid w:val="008E59D4"/>
    <w:rsid w:val="008E5FD9"/>
    <w:rsid w:val="008E6DE5"/>
    <w:rsid w:val="008E7F7C"/>
    <w:rsid w:val="008F30E4"/>
    <w:rsid w:val="008F5EB5"/>
    <w:rsid w:val="008F7D3A"/>
    <w:rsid w:val="0090010B"/>
    <w:rsid w:val="00901459"/>
    <w:rsid w:val="0090751B"/>
    <w:rsid w:val="00910B83"/>
    <w:rsid w:val="009123C1"/>
    <w:rsid w:val="00915E8F"/>
    <w:rsid w:val="00916D91"/>
    <w:rsid w:val="0092118F"/>
    <w:rsid w:val="009255E8"/>
    <w:rsid w:val="00925972"/>
    <w:rsid w:val="00937D11"/>
    <w:rsid w:val="00942BA8"/>
    <w:rsid w:val="009449FB"/>
    <w:rsid w:val="0095139B"/>
    <w:rsid w:val="0095550E"/>
    <w:rsid w:val="00964352"/>
    <w:rsid w:val="009651C3"/>
    <w:rsid w:val="00967730"/>
    <w:rsid w:val="009678CB"/>
    <w:rsid w:val="0097181E"/>
    <w:rsid w:val="00974FDE"/>
    <w:rsid w:val="00983329"/>
    <w:rsid w:val="00984101"/>
    <w:rsid w:val="0099341A"/>
    <w:rsid w:val="009A1AAD"/>
    <w:rsid w:val="009A36EB"/>
    <w:rsid w:val="009A3E1D"/>
    <w:rsid w:val="009A717A"/>
    <w:rsid w:val="009B487A"/>
    <w:rsid w:val="009B61CA"/>
    <w:rsid w:val="009B63D4"/>
    <w:rsid w:val="009B691D"/>
    <w:rsid w:val="009B7BE9"/>
    <w:rsid w:val="009C258C"/>
    <w:rsid w:val="009D1309"/>
    <w:rsid w:val="009D1D53"/>
    <w:rsid w:val="009D29D7"/>
    <w:rsid w:val="009D52D1"/>
    <w:rsid w:val="009D583E"/>
    <w:rsid w:val="009D6592"/>
    <w:rsid w:val="009E4E71"/>
    <w:rsid w:val="009E746F"/>
    <w:rsid w:val="009F72A5"/>
    <w:rsid w:val="00A0209D"/>
    <w:rsid w:val="00A03C5F"/>
    <w:rsid w:val="00A0604A"/>
    <w:rsid w:val="00A07A6A"/>
    <w:rsid w:val="00A07BB2"/>
    <w:rsid w:val="00A204C3"/>
    <w:rsid w:val="00A21C4F"/>
    <w:rsid w:val="00A22DB8"/>
    <w:rsid w:val="00A23DD4"/>
    <w:rsid w:val="00A26496"/>
    <w:rsid w:val="00A3488B"/>
    <w:rsid w:val="00A35546"/>
    <w:rsid w:val="00A36C0D"/>
    <w:rsid w:val="00A3799E"/>
    <w:rsid w:val="00A37AC4"/>
    <w:rsid w:val="00A40248"/>
    <w:rsid w:val="00A415B9"/>
    <w:rsid w:val="00A41CBE"/>
    <w:rsid w:val="00A445B1"/>
    <w:rsid w:val="00A46AA4"/>
    <w:rsid w:val="00A47235"/>
    <w:rsid w:val="00A53C41"/>
    <w:rsid w:val="00A54A22"/>
    <w:rsid w:val="00A5576C"/>
    <w:rsid w:val="00A55C30"/>
    <w:rsid w:val="00A61113"/>
    <w:rsid w:val="00A6360D"/>
    <w:rsid w:val="00A757EA"/>
    <w:rsid w:val="00A76FF3"/>
    <w:rsid w:val="00A81AA6"/>
    <w:rsid w:val="00A81F30"/>
    <w:rsid w:val="00A82F5D"/>
    <w:rsid w:val="00A843D7"/>
    <w:rsid w:val="00A874F1"/>
    <w:rsid w:val="00A90E95"/>
    <w:rsid w:val="00A925F3"/>
    <w:rsid w:val="00A93C14"/>
    <w:rsid w:val="00A93DC0"/>
    <w:rsid w:val="00A96F32"/>
    <w:rsid w:val="00A976DB"/>
    <w:rsid w:val="00A97ED2"/>
    <w:rsid w:val="00AA219E"/>
    <w:rsid w:val="00AA2E63"/>
    <w:rsid w:val="00AA700A"/>
    <w:rsid w:val="00AB01D8"/>
    <w:rsid w:val="00AB07D1"/>
    <w:rsid w:val="00AB25D3"/>
    <w:rsid w:val="00AB2FBD"/>
    <w:rsid w:val="00AC1CCC"/>
    <w:rsid w:val="00AC50FC"/>
    <w:rsid w:val="00AC68C6"/>
    <w:rsid w:val="00AC7ECD"/>
    <w:rsid w:val="00AD2DFA"/>
    <w:rsid w:val="00AD54B2"/>
    <w:rsid w:val="00AD6A2A"/>
    <w:rsid w:val="00AD77CA"/>
    <w:rsid w:val="00AD795E"/>
    <w:rsid w:val="00AE2B6B"/>
    <w:rsid w:val="00AE4AB6"/>
    <w:rsid w:val="00AE5DB2"/>
    <w:rsid w:val="00AE658D"/>
    <w:rsid w:val="00AF196E"/>
    <w:rsid w:val="00B01F63"/>
    <w:rsid w:val="00B02398"/>
    <w:rsid w:val="00B02EFE"/>
    <w:rsid w:val="00B02F1E"/>
    <w:rsid w:val="00B04585"/>
    <w:rsid w:val="00B1394E"/>
    <w:rsid w:val="00B25AD4"/>
    <w:rsid w:val="00B26CD3"/>
    <w:rsid w:val="00B34A02"/>
    <w:rsid w:val="00B34D64"/>
    <w:rsid w:val="00B34EA5"/>
    <w:rsid w:val="00B36DD8"/>
    <w:rsid w:val="00B36E16"/>
    <w:rsid w:val="00B37DEA"/>
    <w:rsid w:val="00B4130C"/>
    <w:rsid w:val="00B41EBD"/>
    <w:rsid w:val="00B42F4C"/>
    <w:rsid w:val="00B43E63"/>
    <w:rsid w:val="00B460BE"/>
    <w:rsid w:val="00B4659D"/>
    <w:rsid w:val="00B52654"/>
    <w:rsid w:val="00B57342"/>
    <w:rsid w:val="00B63480"/>
    <w:rsid w:val="00B64B27"/>
    <w:rsid w:val="00B65026"/>
    <w:rsid w:val="00B70A60"/>
    <w:rsid w:val="00B710EE"/>
    <w:rsid w:val="00B717D1"/>
    <w:rsid w:val="00B75544"/>
    <w:rsid w:val="00B77781"/>
    <w:rsid w:val="00B824FE"/>
    <w:rsid w:val="00B85E1F"/>
    <w:rsid w:val="00B87411"/>
    <w:rsid w:val="00B921B1"/>
    <w:rsid w:val="00B9662E"/>
    <w:rsid w:val="00BA00CB"/>
    <w:rsid w:val="00BA0590"/>
    <w:rsid w:val="00BA4F54"/>
    <w:rsid w:val="00BB0EEA"/>
    <w:rsid w:val="00BB3329"/>
    <w:rsid w:val="00BC2594"/>
    <w:rsid w:val="00BC6690"/>
    <w:rsid w:val="00BE3B56"/>
    <w:rsid w:val="00BE7326"/>
    <w:rsid w:val="00BF079F"/>
    <w:rsid w:val="00BF4FDF"/>
    <w:rsid w:val="00BF54D3"/>
    <w:rsid w:val="00BF746C"/>
    <w:rsid w:val="00C11377"/>
    <w:rsid w:val="00C21A34"/>
    <w:rsid w:val="00C25FCC"/>
    <w:rsid w:val="00C261E6"/>
    <w:rsid w:val="00C32E51"/>
    <w:rsid w:val="00C36866"/>
    <w:rsid w:val="00C379D4"/>
    <w:rsid w:val="00C418CC"/>
    <w:rsid w:val="00C42AC7"/>
    <w:rsid w:val="00C44735"/>
    <w:rsid w:val="00C44A73"/>
    <w:rsid w:val="00C46976"/>
    <w:rsid w:val="00C46EF5"/>
    <w:rsid w:val="00C535EB"/>
    <w:rsid w:val="00C53F44"/>
    <w:rsid w:val="00C6745F"/>
    <w:rsid w:val="00C70BFD"/>
    <w:rsid w:val="00C723BB"/>
    <w:rsid w:val="00C73F03"/>
    <w:rsid w:val="00C81586"/>
    <w:rsid w:val="00C8756F"/>
    <w:rsid w:val="00C87830"/>
    <w:rsid w:val="00C947F6"/>
    <w:rsid w:val="00C96F01"/>
    <w:rsid w:val="00CA26F4"/>
    <w:rsid w:val="00CA48F4"/>
    <w:rsid w:val="00CA5B99"/>
    <w:rsid w:val="00CA7050"/>
    <w:rsid w:val="00CB075C"/>
    <w:rsid w:val="00CB1C60"/>
    <w:rsid w:val="00CB72DD"/>
    <w:rsid w:val="00CC0ADD"/>
    <w:rsid w:val="00CC1583"/>
    <w:rsid w:val="00CD06B0"/>
    <w:rsid w:val="00CD1A83"/>
    <w:rsid w:val="00CE3DDC"/>
    <w:rsid w:val="00CE4B52"/>
    <w:rsid w:val="00CE52EC"/>
    <w:rsid w:val="00CF1D70"/>
    <w:rsid w:val="00CF28CE"/>
    <w:rsid w:val="00CF76AA"/>
    <w:rsid w:val="00D00822"/>
    <w:rsid w:val="00D05243"/>
    <w:rsid w:val="00D11243"/>
    <w:rsid w:val="00D13FC0"/>
    <w:rsid w:val="00D15055"/>
    <w:rsid w:val="00D160BA"/>
    <w:rsid w:val="00D2224D"/>
    <w:rsid w:val="00D27428"/>
    <w:rsid w:val="00D27881"/>
    <w:rsid w:val="00D40BED"/>
    <w:rsid w:val="00D41744"/>
    <w:rsid w:val="00D42294"/>
    <w:rsid w:val="00D42C79"/>
    <w:rsid w:val="00D45368"/>
    <w:rsid w:val="00D51397"/>
    <w:rsid w:val="00D51783"/>
    <w:rsid w:val="00D52CA2"/>
    <w:rsid w:val="00D52D32"/>
    <w:rsid w:val="00D5407D"/>
    <w:rsid w:val="00D604B3"/>
    <w:rsid w:val="00D60729"/>
    <w:rsid w:val="00D62FB0"/>
    <w:rsid w:val="00D74B28"/>
    <w:rsid w:val="00D8361F"/>
    <w:rsid w:val="00D84B7A"/>
    <w:rsid w:val="00D91AE3"/>
    <w:rsid w:val="00D974E2"/>
    <w:rsid w:val="00DA3554"/>
    <w:rsid w:val="00DA737B"/>
    <w:rsid w:val="00DB0BE3"/>
    <w:rsid w:val="00DB0EC2"/>
    <w:rsid w:val="00DB1108"/>
    <w:rsid w:val="00DB234B"/>
    <w:rsid w:val="00DC50B2"/>
    <w:rsid w:val="00DC536C"/>
    <w:rsid w:val="00DC7312"/>
    <w:rsid w:val="00DC775A"/>
    <w:rsid w:val="00DC7B45"/>
    <w:rsid w:val="00DC7EF3"/>
    <w:rsid w:val="00DC7FCE"/>
    <w:rsid w:val="00DD1D98"/>
    <w:rsid w:val="00DD34FE"/>
    <w:rsid w:val="00DE71C6"/>
    <w:rsid w:val="00DF25F7"/>
    <w:rsid w:val="00DF27A9"/>
    <w:rsid w:val="00DF2FCE"/>
    <w:rsid w:val="00DF3EF4"/>
    <w:rsid w:val="00DF6AB2"/>
    <w:rsid w:val="00E00E2B"/>
    <w:rsid w:val="00E00F9B"/>
    <w:rsid w:val="00E03D7A"/>
    <w:rsid w:val="00E05957"/>
    <w:rsid w:val="00E06307"/>
    <w:rsid w:val="00E10244"/>
    <w:rsid w:val="00E141FD"/>
    <w:rsid w:val="00E164FF"/>
    <w:rsid w:val="00E16A43"/>
    <w:rsid w:val="00E262AF"/>
    <w:rsid w:val="00E329C1"/>
    <w:rsid w:val="00E33D7D"/>
    <w:rsid w:val="00E3626B"/>
    <w:rsid w:val="00E366DF"/>
    <w:rsid w:val="00E4156C"/>
    <w:rsid w:val="00E426EF"/>
    <w:rsid w:val="00E4347A"/>
    <w:rsid w:val="00E447A3"/>
    <w:rsid w:val="00E451E9"/>
    <w:rsid w:val="00E456F2"/>
    <w:rsid w:val="00E51138"/>
    <w:rsid w:val="00E55A1C"/>
    <w:rsid w:val="00E62061"/>
    <w:rsid w:val="00E64E77"/>
    <w:rsid w:val="00E6506B"/>
    <w:rsid w:val="00E65AFA"/>
    <w:rsid w:val="00E70A29"/>
    <w:rsid w:val="00E70B67"/>
    <w:rsid w:val="00E75D19"/>
    <w:rsid w:val="00E87296"/>
    <w:rsid w:val="00E90929"/>
    <w:rsid w:val="00E90EE4"/>
    <w:rsid w:val="00E93177"/>
    <w:rsid w:val="00E9660E"/>
    <w:rsid w:val="00EA1999"/>
    <w:rsid w:val="00EA231F"/>
    <w:rsid w:val="00EA2E8D"/>
    <w:rsid w:val="00EA61D4"/>
    <w:rsid w:val="00EB3225"/>
    <w:rsid w:val="00EC470A"/>
    <w:rsid w:val="00EC6B28"/>
    <w:rsid w:val="00ED7CA1"/>
    <w:rsid w:val="00EE780C"/>
    <w:rsid w:val="00EF214E"/>
    <w:rsid w:val="00EF4A1C"/>
    <w:rsid w:val="00EF6C71"/>
    <w:rsid w:val="00F03734"/>
    <w:rsid w:val="00F03CBD"/>
    <w:rsid w:val="00F100EA"/>
    <w:rsid w:val="00F11391"/>
    <w:rsid w:val="00F13F9E"/>
    <w:rsid w:val="00F14530"/>
    <w:rsid w:val="00F146C8"/>
    <w:rsid w:val="00F30578"/>
    <w:rsid w:val="00F30B5E"/>
    <w:rsid w:val="00F32B20"/>
    <w:rsid w:val="00F3532E"/>
    <w:rsid w:val="00F363CC"/>
    <w:rsid w:val="00F47687"/>
    <w:rsid w:val="00F55BC9"/>
    <w:rsid w:val="00F55C7D"/>
    <w:rsid w:val="00F56B85"/>
    <w:rsid w:val="00F62E6C"/>
    <w:rsid w:val="00F65FA1"/>
    <w:rsid w:val="00F718BC"/>
    <w:rsid w:val="00F76F9E"/>
    <w:rsid w:val="00F815ED"/>
    <w:rsid w:val="00F948C2"/>
    <w:rsid w:val="00F95C44"/>
    <w:rsid w:val="00FA4801"/>
    <w:rsid w:val="00FA4DA1"/>
    <w:rsid w:val="00FA6DA7"/>
    <w:rsid w:val="00FB585A"/>
    <w:rsid w:val="00FB5DD4"/>
    <w:rsid w:val="00FB6169"/>
    <w:rsid w:val="00FC0CAD"/>
    <w:rsid w:val="00FC1872"/>
    <w:rsid w:val="00FC1AFF"/>
    <w:rsid w:val="00FC5E8B"/>
    <w:rsid w:val="00FC6AD0"/>
    <w:rsid w:val="00FC6F2F"/>
    <w:rsid w:val="00FD1B27"/>
    <w:rsid w:val="00FD1D85"/>
    <w:rsid w:val="00FD1DC0"/>
    <w:rsid w:val="00FD4F2A"/>
    <w:rsid w:val="00FE1534"/>
    <w:rsid w:val="00FE4911"/>
    <w:rsid w:val="00FE6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8C297B3"/>
  <w15:chartTrackingRefBased/>
  <w15:docId w15:val="{A08CEB13-4CE0-4BDE-93DC-82607860E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2AD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22AD6"/>
  </w:style>
  <w:style w:type="paragraph" w:styleId="a5">
    <w:name w:val="footer"/>
    <w:basedOn w:val="a"/>
    <w:link w:val="a6"/>
    <w:uiPriority w:val="99"/>
    <w:unhideWhenUsed/>
    <w:rsid w:val="00222AD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22AD6"/>
  </w:style>
  <w:style w:type="character" w:styleId="a7">
    <w:name w:val="Hyperlink"/>
    <w:basedOn w:val="a0"/>
    <w:uiPriority w:val="99"/>
    <w:unhideWhenUsed/>
    <w:rsid w:val="009A1AAD"/>
    <w:rPr>
      <w:color w:val="0563C1" w:themeColor="hyperlink"/>
      <w:u w:val="single"/>
    </w:rPr>
  </w:style>
  <w:style w:type="paragraph" w:styleId="a8">
    <w:name w:val="List Paragraph"/>
    <w:basedOn w:val="a"/>
    <w:uiPriority w:val="34"/>
    <w:qFormat/>
    <w:rsid w:val="002072BB"/>
    <w:pPr>
      <w:ind w:leftChars="400" w:left="840"/>
    </w:pPr>
  </w:style>
  <w:style w:type="character" w:styleId="a9">
    <w:name w:val="annotation reference"/>
    <w:basedOn w:val="a0"/>
    <w:uiPriority w:val="99"/>
    <w:semiHidden/>
    <w:unhideWhenUsed/>
    <w:rsid w:val="00803D58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803D58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803D58"/>
  </w:style>
  <w:style w:type="paragraph" w:styleId="ac">
    <w:name w:val="annotation subject"/>
    <w:basedOn w:val="aa"/>
    <w:next w:val="aa"/>
    <w:link w:val="ad"/>
    <w:uiPriority w:val="99"/>
    <w:semiHidden/>
    <w:unhideWhenUsed/>
    <w:rsid w:val="00803D58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803D58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803D58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803D58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4F5DB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0">
    <w:name w:val="line number"/>
    <w:basedOn w:val="a0"/>
    <w:uiPriority w:val="99"/>
    <w:semiHidden/>
    <w:unhideWhenUsed/>
    <w:rsid w:val="003739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0EFC10-3A36-4AAC-B392-F86869DE74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AIMS</Company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東京都</dc:creator>
  <cp:lastModifiedBy>東京都</cp:lastModifiedBy>
  <cp:revision>18</cp:revision>
  <dcterms:created xsi:type="dcterms:W3CDTF">2021-08-29T10:35:00Z</dcterms:created>
  <dcterms:modified xsi:type="dcterms:W3CDTF">2021-12-06T14:33:00Z</dcterms:modified>
</cp:coreProperties>
</file>